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0F4C" w14:textId="13594FEE" w:rsidR="00B67510" w:rsidRPr="00CA644E" w:rsidRDefault="00D810C8" w:rsidP="00CA644E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A644E">
        <w:rPr>
          <w:rFonts w:ascii="Arial" w:hAnsi="Arial" w:cs="Arial"/>
          <w:b/>
          <w:bCs/>
          <w:sz w:val="24"/>
          <w:szCs w:val="24"/>
          <w:lang w:val="en-US"/>
        </w:rPr>
        <w:t>S1 Table</w:t>
      </w:r>
      <w:r w:rsidR="00420EF4" w:rsidRPr="00CA644E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AB0489" w:rsidRPr="00AB0489">
        <w:rPr>
          <w:rFonts w:ascii="Arial" w:hAnsi="Arial" w:cs="Arial"/>
          <w:sz w:val="24"/>
          <w:szCs w:val="24"/>
          <w:lang w:val="en-US"/>
        </w:rPr>
        <w:t>Estimating severity grade for adverse drug reactions according to Division of AIDS (DAIDS), 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30"/>
        <w:gridCol w:w="1661"/>
        <w:gridCol w:w="1357"/>
        <w:gridCol w:w="2188"/>
      </w:tblGrid>
      <w:tr w:rsidR="00B67510" w:rsidRPr="00B67510" w14:paraId="686AF180" w14:textId="77777777" w:rsidTr="00B67510">
        <w:tc>
          <w:tcPr>
            <w:tcW w:w="1694" w:type="dxa"/>
          </w:tcPr>
          <w:p w14:paraId="2F899B4F" w14:textId="42EFE5E3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686" w:type="dxa"/>
          </w:tcPr>
          <w:p w14:paraId="4D17EFBA" w14:textId="01752C04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DE 1 (MILD)</w:t>
            </w:r>
          </w:p>
        </w:tc>
        <w:tc>
          <w:tcPr>
            <w:tcW w:w="1696" w:type="dxa"/>
          </w:tcPr>
          <w:p w14:paraId="335ADB33" w14:textId="77777777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DE 2</w:t>
            </w:r>
          </w:p>
          <w:p w14:paraId="2A549E18" w14:textId="2F41E3F1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MODERATE)</w:t>
            </w:r>
          </w:p>
        </w:tc>
        <w:tc>
          <w:tcPr>
            <w:tcW w:w="1156" w:type="dxa"/>
          </w:tcPr>
          <w:p w14:paraId="0B41CB4D" w14:textId="6CE80CA3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DE 3 (SEVERE)</w:t>
            </w:r>
          </w:p>
        </w:tc>
        <w:tc>
          <w:tcPr>
            <w:tcW w:w="2262" w:type="dxa"/>
          </w:tcPr>
          <w:p w14:paraId="7620EE82" w14:textId="4F5573E0" w:rsidR="00B67510" w:rsidRPr="00B67510" w:rsidRDefault="00B67510" w:rsidP="00B67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DE 4 (POTENTIAL LIFE-THREATENING)</w:t>
            </w:r>
          </w:p>
        </w:tc>
      </w:tr>
      <w:tr w:rsidR="00B67510" w:rsidRPr="00420EF4" w14:paraId="41EF2608" w14:textId="77777777" w:rsidTr="00B67510">
        <w:tc>
          <w:tcPr>
            <w:tcW w:w="1694" w:type="dxa"/>
          </w:tcPr>
          <w:p w14:paraId="69BFBA80" w14:textId="0874366B" w:rsidR="00B67510" w:rsidRPr="00B67510" w:rsidRDefault="00B67510" w:rsidP="00077A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>Clinical adverse event NOT identified elsewhere in the grading table</w:t>
            </w:r>
          </w:p>
        </w:tc>
        <w:tc>
          <w:tcPr>
            <w:tcW w:w="1686" w:type="dxa"/>
          </w:tcPr>
          <w:p w14:paraId="7B62BC21" w14:textId="6ECB876E" w:rsidR="00B67510" w:rsidRPr="00B67510" w:rsidRDefault="00B67510" w:rsidP="00077A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>Mild symptoms causing no or minimal interference with usual social &amp; functional activities with intervention not indicated</w:t>
            </w:r>
          </w:p>
        </w:tc>
        <w:tc>
          <w:tcPr>
            <w:tcW w:w="1696" w:type="dxa"/>
          </w:tcPr>
          <w:p w14:paraId="15D832F4" w14:textId="25535417" w:rsidR="00B67510" w:rsidRPr="00B67510" w:rsidRDefault="00B67510" w:rsidP="00077A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>Moderate symptoms causing greater than minimal interference with usual social and functional activities with intervention indicated</w:t>
            </w:r>
          </w:p>
        </w:tc>
        <w:tc>
          <w:tcPr>
            <w:tcW w:w="1156" w:type="dxa"/>
          </w:tcPr>
          <w:p w14:paraId="222782F3" w14:textId="0FD669CE" w:rsidR="00B67510" w:rsidRPr="00B67510" w:rsidRDefault="00B67510" w:rsidP="00077A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symptoms </w:t>
            </w:r>
            <w:r w:rsidR="00F65770">
              <w:rPr>
                <w:rFonts w:ascii="Arial" w:hAnsi="Arial" w:cs="Arial"/>
                <w:sz w:val="18"/>
                <w:szCs w:val="18"/>
                <w:lang w:val="en-US"/>
              </w:rPr>
              <w:t>causing</w:t>
            </w: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 xml:space="preserve"> inability to perform usual social and functional activities with intervention or hospitalization indicated</w:t>
            </w:r>
          </w:p>
        </w:tc>
        <w:tc>
          <w:tcPr>
            <w:tcW w:w="2262" w:type="dxa"/>
          </w:tcPr>
          <w:p w14:paraId="60D7629E" w14:textId="364E53EF" w:rsidR="00B67510" w:rsidRPr="00B67510" w:rsidRDefault="00B67510" w:rsidP="00077A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 xml:space="preserve">Potentially life-threatening symptoms causing </w:t>
            </w:r>
            <w:r w:rsidR="00F65770">
              <w:rPr>
                <w:rFonts w:ascii="Arial" w:hAnsi="Arial" w:cs="Arial"/>
                <w:sz w:val="18"/>
                <w:szCs w:val="18"/>
                <w:lang w:val="en-US"/>
              </w:rPr>
              <w:t xml:space="preserve">an </w:t>
            </w:r>
            <w:r w:rsidRPr="00B67510">
              <w:rPr>
                <w:rFonts w:ascii="Arial" w:hAnsi="Arial" w:cs="Arial"/>
                <w:sz w:val="18"/>
                <w:szCs w:val="18"/>
                <w:lang w:val="en-US"/>
              </w:rPr>
              <w:t>inability to perform basic self-care functions with intervention indicated to prevent permanent impairment persistent disability, or death</w:t>
            </w:r>
          </w:p>
        </w:tc>
      </w:tr>
    </w:tbl>
    <w:p w14:paraId="6200D2FC" w14:textId="68359DBC" w:rsidR="000D4AA7" w:rsidRDefault="00420EF4" w:rsidP="00077AB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urce</w:t>
      </w:r>
      <w:r w:rsidR="00077AB0" w:rsidRPr="00BB640B">
        <w:rPr>
          <w:rFonts w:ascii="Arial" w:hAnsi="Arial" w:cs="Arial"/>
          <w:sz w:val="24"/>
          <w:szCs w:val="24"/>
          <w:lang w:val="en-US"/>
        </w:rPr>
        <w:t xml:space="preserve">: </w:t>
      </w:r>
      <w:r w:rsidR="00BB640B" w:rsidRPr="00BB640B">
        <w:rPr>
          <w:rFonts w:ascii="Arial" w:hAnsi="Arial" w:cs="Arial"/>
          <w:sz w:val="24"/>
          <w:szCs w:val="24"/>
          <w:lang w:val="en-US"/>
        </w:rPr>
        <w:t>DAIDS (2017).</w:t>
      </w:r>
    </w:p>
    <w:p w14:paraId="611F0706" w14:textId="7E5D68C3" w:rsidR="00BB640B" w:rsidRDefault="00BB640B" w:rsidP="00077AB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88FD25" w14:textId="31AF1A54" w:rsidR="00BB640B" w:rsidRDefault="00BB640B" w:rsidP="00077AB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91C5A9" w14:textId="1B5622D3" w:rsidR="00BB640B" w:rsidRDefault="00BB640B" w:rsidP="00077AB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e</w:t>
      </w:r>
      <w:r w:rsidR="002D6A2F">
        <w:rPr>
          <w:rFonts w:ascii="Arial" w:hAnsi="Arial" w:cs="Arial"/>
          <w:b/>
          <w:bCs/>
          <w:sz w:val="24"/>
          <w:szCs w:val="24"/>
          <w:lang w:val="en-US"/>
        </w:rPr>
        <w:t>f</w:t>
      </w:r>
      <w:r>
        <w:rPr>
          <w:rFonts w:ascii="Arial" w:hAnsi="Arial" w:cs="Arial"/>
          <w:b/>
          <w:bCs/>
          <w:sz w:val="24"/>
          <w:szCs w:val="24"/>
          <w:lang w:val="en-US"/>
        </w:rPr>
        <w:t>erence:</w:t>
      </w:r>
    </w:p>
    <w:p w14:paraId="5F15DB11" w14:textId="762B98C0" w:rsidR="00BB640B" w:rsidRPr="00BB640B" w:rsidRDefault="002D6A2F" w:rsidP="00BB640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BB640B">
        <w:rPr>
          <w:rFonts w:ascii="Arial" w:hAnsi="Arial" w:cs="Arial"/>
          <w:sz w:val="24"/>
          <w:szCs w:val="24"/>
          <w:lang w:val="en-US"/>
        </w:rPr>
        <w:t>Division of AIDS (DAIDS)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BB640B">
        <w:rPr>
          <w:rFonts w:ascii="Arial" w:hAnsi="Arial" w:cs="Arial"/>
          <w:sz w:val="24"/>
          <w:szCs w:val="24"/>
          <w:lang w:val="en-US"/>
        </w:rPr>
        <w:t xml:space="preserve"> Table for Grading the Severity of Adult and Pediatric Adverse Events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BB640B">
        <w:rPr>
          <w:rFonts w:ascii="Arial" w:hAnsi="Arial" w:cs="Arial"/>
          <w:sz w:val="24"/>
          <w:szCs w:val="24"/>
          <w:lang w:val="en-US"/>
        </w:rPr>
        <w:t xml:space="preserve"> </w:t>
      </w:r>
      <w:r w:rsidR="00BB640B" w:rsidRPr="00BB640B">
        <w:rPr>
          <w:rFonts w:ascii="Arial" w:hAnsi="Arial" w:cs="Arial"/>
          <w:sz w:val="24"/>
          <w:szCs w:val="24"/>
          <w:lang w:val="en-US"/>
        </w:rPr>
        <w:t>U.S. Department of Health and Human Services, National Institutes of Health, National Institute of Allergy and Infectious Diseases, Division of AID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BB640B" w:rsidRPr="00BB640B">
        <w:rPr>
          <w:rFonts w:ascii="Arial" w:hAnsi="Arial" w:cs="Arial"/>
          <w:sz w:val="24"/>
          <w:szCs w:val="24"/>
          <w:lang w:val="en-US"/>
        </w:rPr>
        <w:t>Version 2.1.</w:t>
      </w:r>
      <w:r>
        <w:rPr>
          <w:rFonts w:ascii="Arial" w:hAnsi="Arial" w:cs="Arial"/>
          <w:sz w:val="24"/>
          <w:szCs w:val="24"/>
          <w:lang w:val="en-US"/>
        </w:rPr>
        <w:t xml:space="preserve"> (2017). </w:t>
      </w:r>
    </w:p>
    <w:sectPr w:rsidR="00BB640B" w:rsidRPr="00BB64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szC1NLIwM7UwNTFT0lEKTi0uzszPAykwqQUAV7IJoiwAAAA="/>
  </w:docVars>
  <w:rsids>
    <w:rsidRoot w:val="00F61E89"/>
    <w:rsid w:val="00077AB0"/>
    <w:rsid w:val="000D4AA7"/>
    <w:rsid w:val="002D5F81"/>
    <w:rsid w:val="002D6A2F"/>
    <w:rsid w:val="00420EF4"/>
    <w:rsid w:val="006B509E"/>
    <w:rsid w:val="00AB0489"/>
    <w:rsid w:val="00B67510"/>
    <w:rsid w:val="00BB640B"/>
    <w:rsid w:val="00CA644E"/>
    <w:rsid w:val="00D37BC3"/>
    <w:rsid w:val="00D810C8"/>
    <w:rsid w:val="00F07A28"/>
    <w:rsid w:val="00F61E89"/>
    <w:rsid w:val="00F6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5265A"/>
  <w15:chartTrackingRefBased/>
  <w15:docId w15:val="{1FDCBDD6-1E78-49AB-B2A6-2DBEA843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3</Words>
  <Characters>1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ira</dc:creator>
  <cp:keywords/>
  <dc:description/>
  <cp:lastModifiedBy>Mariana Pereira</cp:lastModifiedBy>
  <cp:revision>8</cp:revision>
  <dcterms:created xsi:type="dcterms:W3CDTF">2022-08-29T17:43:00Z</dcterms:created>
  <dcterms:modified xsi:type="dcterms:W3CDTF">2022-11-2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e5043585f1524ea4fb90e02c6669283c075ee00555e8d5b8733926e8705e4</vt:lpwstr>
  </property>
</Properties>
</file>